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43060" w14:textId="77777777" w:rsidR="00356991" w:rsidRPr="00596668" w:rsidRDefault="00356991" w:rsidP="0035699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Supplementary </w:t>
      </w:r>
      <w:r w:rsidRPr="00596668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Table 1</w:t>
      </w:r>
    </w:p>
    <w:p w14:paraId="58108F31" w14:textId="51561C91" w:rsidR="00356991" w:rsidRPr="00596668" w:rsidRDefault="00356991" w:rsidP="00356991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59666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Descriptive statistics of adolescent mental</w:t>
      </w:r>
      <w:r w:rsidR="00070C6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-</w:t>
      </w:r>
      <w:r w:rsidRPr="00596668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health measures after data transformations</w:t>
      </w:r>
      <w:r w:rsidR="00070C6A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.</w:t>
      </w:r>
    </w:p>
    <w:tbl>
      <w:tblPr>
        <w:tblW w:w="10642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7"/>
        <w:gridCol w:w="1276"/>
        <w:gridCol w:w="1985"/>
        <w:gridCol w:w="992"/>
        <w:gridCol w:w="709"/>
        <w:gridCol w:w="992"/>
        <w:gridCol w:w="1276"/>
        <w:gridCol w:w="1275"/>
      </w:tblGrid>
      <w:tr w:rsidR="00356991" w:rsidRPr="00B368F5" w14:paraId="1C08E4C9" w14:textId="77777777" w:rsidTr="00B368F5">
        <w:trPr>
          <w:trHeight w:val="670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2D1C" w14:textId="77777777" w:rsidR="00356991" w:rsidRPr="00B368F5" w:rsidRDefault="00356991" w:rsidP="00A56D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994AA4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 (% </w:t>
            </w: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ing</w:t>
            </w:r>
            <w:proofErr w:type="spellEnd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0D12348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ransformation </w:t>
            </w: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s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4379B8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A150E7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A96536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9CCAC5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1BAEAD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</w:tr>
      <w:tr w:rsidR="00356991" w:rsidRPr="00B368F5" w14:paraId="0902EFF2" w14:textId="77777777" w:rsidTr="00B368F5">
        <w:trPr>
          <w:trHeight w:val="492"/>
        </w:trPr>
        <w:tc>
          <w:tcPr>
            <w:tcW w:w="106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3DC6DE" w14:textId="62E663C6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nternalizing</w:t>
            </w:r>
            <w:proofErr w:type="spellEnd"/>
            <w:r w:rsidR="00070C6A"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70C6A"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behaviors</w:t>
            </w:r>
            <w:proofErr w:type="spellEnd"/>
          </w:p>
        </w:tc>
      </w:tr>
      <w:tr w:rsidR="00356991" w:rsidRPr="00B368F5" w14:paraId="42083473" w14:textId="77777777" w:rsidTr="00B368F5">
        <w:trPr>
          <w:trHeight w:val="492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BBBA5B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ocial </w:t>
            </w: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bi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E90BAD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3 (2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71C4CA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Square r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974429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1EBD5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53D59A" w14:textId="6F92BC2B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5366AF6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18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B21623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874</w:t>
            </w:r>
          </w:p>
        </w:tc>
      </w:tr>
      <w:tr w:rsidR="00356991" w:rsidRPr="00B368F5" w14:paraId="1DA359B4" w14:textId="77777777" w:rsidTr="00B368F5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D103A8" w14:textId="3B8E7BB8" w:rsidR="00356991" w:rsidRPr="00B368F5" w:rsidRDefault="00692C74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ralized</w:t>
            </w:r>
            <w:proofErr w:type="spellEnd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55A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="00356991"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xie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8622BE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3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EF9D47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7186DC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4F6623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0E19BD" w14:textId="02B72ADC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FE5D5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50ED10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617</w:t>
            </w:r>
          </w:p>
        </w:tc>
      </w:tr>
      <w:tr w:rsidR="00356991" w:rsidRPr="00B368F5" w14:paraId="14F5F4E1" w14:textId="77777777" w:rsidTr="00B368F5"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B50E88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FB3D77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2 (2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71D1B4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86A733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C9544C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B3E2B8" w14:textId="47F3F27E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0D7107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4B5FE9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129</w:t>
            </w:r>
          </w:p>
        </w:tc>
      </w:tr>
      <w:tr w:rsidR="00356991" w:rsidRPr="00B368F5" w14:paraId="745C8AED" w14:textId="77777777" w:rsidTr="00B368F5">
        <w:tc>
          <w:tcPr>
            <w:tcW w:w="106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C00A6B" w14:textId="642D250C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Externalizing</w:t>
            </w:r>
            <w:proofErr w:type="spellEnd"/>
            <w:r w:rsidR="00070C6A"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070C6A" w:rsidRPr="00B368F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behaviors</w:t>
            </w:r>
            <w:proofErr w:type="spellEnd"/>
          </w:p>
        </w:tc>
      </w:tr>
      <w:tr w:rsidR="00356991" w:rsidRPr="00B368F5" w14:paraId="109B3439" w14:textId="77777777" w:rsidTr="00B368F5"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4AA10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pulsiv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1172C5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0 (2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6CE3DB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6E1ECC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A07AE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99025C" w14:textId="74AAAAEF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FC4DAE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3CBFEA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356991" w:rsidRPr="00B368F5" w14:paraId="2B3CDC90" w14:textId="77777777" w:rsidTr="00B368F5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2F3BBC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peractiv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8136AA6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1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EF237D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Square 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3173A9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2F00F9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451D7B" w14:textId="526C778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88ED65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08233E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696</w:t>
            </w:r>
          </w:p>
        </w:tc>
      </w:tr>
      <w:tr w:rsidR="00356991" w:rsidRPr="00B368F5" w14:paraId="529070C4" w14:textId="77777777" w:rsidTr="00B368F5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E64E63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att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5A1026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2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2A2FAA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734688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265849B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9D06CD" w14:textId="263254AE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1AADCD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8A8EA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304</w:t>
            </w:r>
          </w:p>
        </w:tc>
      </w:tr>
      <w:tr w:rsidR="00356991" w:rsidRPr="00B368F5" w14:paraId="75E6C66D" w14:textId="77777777" w:rsidTr="00B368F5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42FAF4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uc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A21DC2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1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5C8161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Square ro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DC4146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BC10EDE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643EFA" w14:textId="73E75A7E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D0DEFA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06F4B7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356991" w:rsidRPr="00B368F5" w14:paraId="363C69F4" w14:textId="77777777" w:rsidTr="00B368F5"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573B69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pos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8EEFB3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441 (2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8EADF2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4B409EF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EDFAAE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B6AB91" w14:textId="0D879853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70C6A"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E0C904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3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8C9BA9" w14:textId="77777777" w:rsidR="00356991" w:rsidRPr="00B368F5" w:rsidRDefault="00356991" w:rsidP="00A56D6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68F5">
              <w:rPr>
                <w:rFonts w:ascii="Times New Roman" w:eastAsia="Times New Roman" w:hAnsi="Times New Roman" w:cs="Times New Roman"/>
                <w:sz w:val="24"/>
                <w:szCs w:val="24"/>
              </w:rPr>
              <w:t>-.003</w:t>
            </w:r>
          </w:p>
        </w:tc>
      </w:tr>
    </w:tbl>
    <w:p w14:paraId="726884C3" w14:textId="77777777" w:rsidR="00356991" w:rsidRDefault="00356991"/>
    <w:sectPr w:rsidR="00356991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D9F89" w14:textId="77777777" w:rsidR="00256251" w:rsidRDefault="00256251" w:rsidP="00256251">
      <w:pPr>
        <w:spacing w:line="240" w:lineRule="auto"/>
      </w:pPr>
      <w:r>
        <w:separator/>
      </w:r>
    </w:p>
  </w:endnote>
  <w:endnote w:type="continuationSeparator" w:id="0">
    <w:p w14:paraId="38777759" w14:textId="77777777" w:rsidR="00256251" w:rsidRDefault="00256251" w:rsidP="002562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47931021"/>
      <w:docPartObj>
        <w:docPartGallery w:val="Page Numbers (Bottom of Page)"/>
        <w:docPartUnique/>
      </w:docPartObj>
    </w:sdtPr>
    <w:sdtContent>
      <w:p w14:paraId="642356FC" w14:textId="63D7AACB" w:rsidR="00682FBC" w:rsidRDefault="00682FBC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79579F" w14:textId="77777777" w:rsidR="00682FBC" w:rsidRDefault="00682FBC" w:rsidP="00682F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6838109"/>
      <w:docPartObj>
        <w:docPartGallery w:val="Page Numbers (Bottom of Page)"/>
        <w:docPartUnique/>
      </w:docPartObj>
    </w:sdtPr>
    <w:sdtContent>
      <w:p w14:paraId="36FE5946" w14:textId="266EA829" w:rsidR="00682FBC" w:rsidRDefault="00682FBC" w:rsidP="00C932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45CF0" w14:textId="77777777" w:rsidR="00682FBC" w:rsidRDefault="00682FBC" w:rsidP="00682F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BAD0B9" w14:textId="77777777" w:rsidR="00256251" w:rsidRDefault="00256251" w:rsidP="00256251">
      <w:pPr>
        <w:spacing w:line="240" w:lineRule="auto"/>
      </w:pPr>
      <w:r>
        <w:separator/>
      </w:r>
    </w:p>
  </w:footnote>
  <w:footnote w:type="continuationSeparator" w:id="0">
    <w:p w14:paraId="23764372" w14:textId="77777777" w:rsidR="00256251" w:rsidRDefault="00256251" w:rsidP="002562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91B6A1" w14:textId="085D8F55" w:rsidR="00256251" w:rsidRPr="00256251" w:rsidRDefault="00256251">
    <w:pPr>
      <w:pStyle w:val="Header"/>
      <w:rPr>
        <w:rFonts w:ascii="Times New Roman" w:hAnsi="Times New Roman" w:cs="Times New Roman"/>
        <w:lang w:val="fr-CA"/>
      </w:rPr>
    </w:pPr>
    <w:r w:rsidRPr="00256251">
      <w:rPr>
        <w:rFonts w:ascii="Times New Roman" w:hAnsi="Times New Roman" w:cs="Times New Roman"/>
        <w:lang w:val="fr-CA"/>
      </w:rPr>
      <w:t xml:space="preserve">DUFOUR ET AL. </w:t>
    </w:r>
    <w:r w:rsidRPr="00256251">
      <w:rPr>
        <w:rFonts w:ascii="Times New Roman" w:hAnsi="Times New Roman" w:cs="Times New Roman"/>
        <w:lang w:val="fr-CA"/>
      </w:rPr>
      <w:tab/>
    </w:r>
    <w:r w:rsidRPr="00256251">
      <w:rPr>
        <w:rFonts w:ascii="Times New Roman" w:hAnsi="Times New Roman" w:cs="Times New Roman"/>
        <w:lang w:val="fr-CA"/>
      </w:rPr>
      <w:tab/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91"/>
    <w:rsid w:val="00070C6A"/>
    <w:rsid w:val="00256251"/>
    <w:rsid w:val="00355ADE"/>
    <w:rsid w:val="00356991"/>
    <w:rsid w:val="00682FBC"/>
    <w:rsid w:val="00692C74"/>
    <w:rsid w:val="007650DB"/>
    <w:rsid w:val="00A8562B"/>
    <w:rsid w:val="00B368F5"/>
    <w:rsid w:val="00EC0DD7"/>
    <w:rsid w:val="00F0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00BE"/>
  <w15:chartTrackingRefBased/>
  <w15:docId w15:val="{833D785F-AB75-8E48-8795-65E33047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9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9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9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9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9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9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9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9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9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9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9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99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99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99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70C6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0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C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C6A"/>
    <w:rPr>
      <w:rFonts w:ascii="Arial" w:eastAsia="Arial" w:hAnsi="Arial" w:cs="Arial"/>
      <w:kern w:val="0"/>
      <w:sz w:val="20"/>
      <w:szCs w:val="20"/>
      <w:lang w:val="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C6A"/>
    <w:rPr>
      <w:rFonts w:ascii="Arial" w:eastAsia="Arial" w:hAnsi="Arial" w:cs="Arial"/>
      <w:b/>
      <w:bCs/>
      <w:kern w:val="0"/>
      <w:sz w:val="20"/>
      <w:szCs w:val="20"/>
      <w:lang w:val="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62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251"/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62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251"/>
    <w:rPr>
      <w:rFonts w:ascii="Arial" w:eastAsia="Arial" w:hAnsi="Arial" w:cs="Arial"/>
      <w:kern w:val="0"/>
      <w:sz w:val="22"/>
      <w:szCs w:val="22"/>
      <w:lang w:val="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82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ufour</dc:creator>
  <cp:keywords/>
  <dc:description/>
  <cp:lastModifiedBy>Rachel Dufour</cp:lastModifiedBy>
  <cp:revision>6</cp:revision>
  <dcterms:created xsi:type="dcterms:W3CDTF">2024-04-15T15:28:00Z</dcterms:created>
  <dcterms:modified xsi:type="dcterms:W3CDTF">2025-06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4-14T12:57:5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4ce906f5-9654-441a-897a-7ef38607bfa9</vt:lpwstr>
  </property>
  <property fmtid="{D5CDD505-2E9C-101B-9397-08002B2CF9AE}" pid="8" name="MSIP_Label_6a7d8d5d-78e2-4a62-9fcd-016eb5e4c57c_ContentBits">
    <vt:lpwstr>0</vt:lpwstr>
  </property>
</Properties>
</file>